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F4E669" w14:textId="68E826D9" w:rsidR="00CA7AFF" w:rsidRPr="00172068" w:rsidRDefault="001A57C1">
      <w:pPr>
        <w:rPr>
          <w:b/>
        </w:rPr>
      </w:pPr>
      <w:bookmarkStart w:id="0" w:name="_GoBack"/>
      <w:r w:rsidRPr="00172068">
        <w:rPr>
          <w:b/>
        </w:rPr>
        <w:t xml:space="preserve">Table </w:t>
      </w:r>
      <w:r w:rsidR="008C1203" w:rsidRPr="00172068">
        <w:rPr>
          <w:b/>
        </w:rPr>
        <w:t>S9</w:t>
      </w:r>
      <w:r w:rsidRPr="00172068">
        <w:rPr>
          <w:b/>
        </w:rPr>
        <w:t>. Primers used for quantitative PCR.</w:t>
      </w:r>
      <w:bookmarkEnd w:id="0"/>
    </w:p>
    <w:tbl>
      <w:tblPr>
        <w:tblW w:w="5575" w:type="dxa"/>
        <w:tblLook w:val="04A0" w:firstRow="1" w:lastRow="0" w:firstColumn="1" w:lastColumn="0" w:noHBand="0" w:noVBand="1"/>
      </w:tblPr>
      <w:tblGrid>
        <w:gridCol w:w="1635"/>
        <w:gridCol w:w="3940"/>
      </w:tblGrid>
      <w:tr w:rsidR="006E3D3D" w:rsidRPr="006E3D3D" w14:paraId="4CC41949" w14:textId="77777777" w:rsidTr="001A57C1">
        <w:trPr>
          <w:trHeight w:val="320"/>
        </w:trPr>
        <w:tc>
          <w:tcPr>
            <w:tcW w:w="16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3EC0A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Name</w:t>
            </w:r>
          </w:p>
        </w:tc>
        <w:tc>
          <w:tcPr>
            <w:tcW w:w="3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312C6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Sequence</w:t>
            </w:r>
          </w:p>
        </w:tc>
      </w:tr>
      <w:tr w:rsidR="006E3D3D" w:rsidRPr="006E3D3D" w14:paraId="608E3C33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AD9D1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musRS17F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2E7AA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ATGACTTCCACACCAACAAGC</w:t>
            </w:r>
          </w:p>
        </w:tc>
      </w:tr>
      <w:tr w:rsidR="006E3D3D" w:rsidRPr="006E3D3D" w14:paraId="346CF61A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84964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musRS17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46B81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GCCAACTGTAGGCTGAGTGAC</w:t>
            </w:r>
          </w:p>
        </w:tc>
      </w:tr>
      <w:tr w:rsidR="006E3D3D" w:rsidRPr="006E3D3D" w14:paraId="3B78703F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A0CCD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musSusd6F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9E7A5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CATAGTGGCTTCCACTGCCA</w:t>
            </w:r>
          </w:p>
        </w:tc>
      </w:tr>
      <w:tr w:rsidR="006E3D3D" w:rsidRPr="006E3D3D" w14:paraId="01972E2D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E96C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musSusd6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811D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CCTGTTCACGCCTGCTATGA</w:t>
            </w:r>
          </w:p>
        </w:tc>
      </w:tr>
      <w:tr w:rsidR="006E3D3D" w:rsidRPr="006E3D3D" w14:paraId="36552B19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3128C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musBbc3F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B400D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222222"/>
              </w:rPr>
            </w:pPr>
            <w:r w:rsidRPr="006E3D3D">
              <w:rPr>
                <w:rFonts w:ascii="Calibri" w:eastAsia="Times New Roman" w:hAnsi="Calibri" w:cs="Calibri"/>
                <w:color w:val="222222"/>
              </w:rPr>
              <w:t>GCGGCGGAGACAAGAAGAG</w:t>
            </w:r>
          </w:p>
        </w:tc>
      </w:tr>
      <w:tr w:rsidR="006E3D3D" w:rsidRPr="006E3D3D" w14:paraId="17BA43E1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31D65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musBbc3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9831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222222"/>
              </w:rPr>
            </w:pPr>
            <w:r w:rsidRPr="006E3D3D">
              <w:rPr>
                <w:rFonts w:ascii="Calibri" w:eastAsia="Times New Roman" w:hAnsi="Calibri" w:cs="Calibri"/>
                <w:color w:val="222222"/>
              </w:rPr>
              <w:t>AAGGGGAGGAGTCCCATGAA</w:t>
            </w:r>
          </w:p>
        </w:tc>
      </w:tr>
      <w:tr w:rsidR="006E3D3D" w:rsidRPr="006E3D3D" w14:paraId="3500C1CC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ACB6E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E3D3D">
              <w:rPr>
                <w:rFonts w:ascii="Calibri" w:eastAsia="Times New Roman" w:hAnsi="Calibri" w:cs="Calibri"/>
                <w:color w:val="000000"/>
              </w:rPr>
              <w:t>musBaxF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2540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GAGCTGCAGAGGATGATTGC</w:t>
            </w:r>
          </w:p>
        </w:tc>
      </w:tr>
      <w:tr w:rsidR="006E3D3D" w:rsidRPr="006E3D3D" w14:paraId="72C00F07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775C4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E3D3D">
              <w:rPr>
                <w:rFonts w:ascii="Calibri" w:eastAsia="Times New Roman" w:hAnsi="Calibri" w:cs="Calibri"/>
                <w:color w:val="000000"/>
              </w:rPr>
              <w:t>musBaxR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DC10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CTTGGATCCAGACAAGCAGC</w:t>
            </w:r>
          </w:p>
        </w:tc>
      </w:tr>
      <w:tr w:rsidR="006E3D3D" w:rsidRPr="006E3D3D" w14:paraId="18CDE068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D68BE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musFasF1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81BC4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GAGAGTTTAAAGCTGAGGAGGC</w:t>
            </w:r>
          </w:p>
        </w:tc>
      </w:tr>
      <w:tr w:rsidR="006E3D3D" w:rsidRPr="006E3D3D" w14:paraId="1CDB408E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6C415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musFasR1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D2C5A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TCATCGCAGAGTGTGCATCTT</w:t>
            </w:r>
          </w:p>
        </w:tc>
      </w:tr>
      <w:tr w:rsidR="006E3D3D" w:rsidRPr="006E3D3D" w14:paraId="1A50AF9D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8427B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E3D3D">
              <w:rPr>
                <w:rFonts w:ascii="Calibri" w:eastAsia="Times New Roman" w:hAnsi="Calibri" w:cs="Calibri"/>
                <w:color w:val="000000"/>
              </w:rPr>
              <w:t>musTigarF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39AE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CCTTGACCGTTATCCGCCAT</w:t>
            </w:r>
          </w:p>
        </w:tc>
      </w:tr>
      <w:tr w:rsidR="006E3D3D" w:rsidRPr="006E3D3D" w14:paraId="5A06428E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DE6FD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E3D3D">
              <w:rPr>
                <w:rFonts w:ascii="Calibri" w:eastAsia="Times New Roman" w:hAnsi="Calibri" w:cs="Calibri"/>
                <w:color w:val="000000"/>
              </w:rPr>
              <w:t>musTigarR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404B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GCATCTACGCCTTGTCCTTG</w:t>
            </w:r>
          </w:p>
        </w:tc>
      </w:tr>
      <w:tr w:rsidR="006E3D3D" w:rsidRPr="006E3D3D" w14:paraId="53CA4779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41C1A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musFuca1F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6D51C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ACCTCGGCCACAAAGATAACA</w:t>
            </w:r>
          </w:p>
        </w:tc>
      </w:tr>
      <w:tr w:rsidR="006E3D3D" w:rsidRPr="006E3D3D" w14:paraId="276BBF13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BE8F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musFuca1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2002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TCAGAGTCCACGCAAACTCC</w:t>
            </w:r>
          </w:p>
        </w:tc>
      </w:tr>
      <w:tr w:rsidR="006E3D3D" w:rsidRPr="006E3D3D" w14:paraId="7A1D103A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E0747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musPank1F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24A8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GCGCGCAACACGAGC</w:t>
            </w:r>
          </w:p>
        </w:tc>
      </w:tr>
      <w:tr w:rsidR="006E3D3D" w:rsidRPr="006E3D3D" w14:paraId="3B357D2A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4810C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musPank1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78C7D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GGGAATGGCGGCCTGTT</w:t>
            </w:r>
          </w:p>
        </w:tc>
      </w:tr>
      <w:tr w:rsidR="006E3D3D" w:rsidRPr="006E3D3D" w14:paraId="7F6515DE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F8183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E3D3D">
              <w:rPr>
                <w:rFonts w:ascii="Calibri" w:eastAsia="Times New Roman" w:hAnsi="Calibri" w:cs="Calibri"/>
                <w:color w:val="000000"/>
              </w:rPr>
              <w:t>musFdxrF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3C7C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TGCTCAGCAATCGAGGAGTC</w:t>
            </w:r>
          </w:p>
        </w:tc>
      </w:tr>
      <w:tr w:rsidR="006E3D3D" w:rsidRPr="006E3D3D" w14:paraId="38FEF5DE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4E806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E3D3D">
              <w:rPr>
                <w:rFonts w:ascii="Calibri" w:eastAsia="Times New Roman" w:hAnsi="Calibri" w:cs="Calibri"/>
                <w:color w:val="000000"/>
              </w:rPr>
              <w:t>musFdxrR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60A1E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GAGACTTCCTCAGCATCCAGC</w:t>
            </w:r>
          </w:p>
        </w:tc>
      </w:tr>
      <w:tr w:rsidR="006E3D3D" w:rsidRPr="006E3D3D" w14:paraId="56726C1C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B1EBD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musPrkab1F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1161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CACGGGCATCTCTTGTGACC</w:t>
            </w:r>
          </w:p>
        </w:tc>
      </w:tr>
      <w:tr w:rsidR="006E3D3D" w:rsidRPr="006E3D3D" w14:paraId="085F4ABE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A5F03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musPrkab1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BE50E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TACCGGTGTGTTGCACTGAG</w:t>
            </w:r>
          </w:p>
        </w:tc>
      </w:tr>
      <w:tr w:rsidR="006E3D3D" w:rsidRPr="006E3D3D" w14:paraId="38DB6043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309C7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musDram1F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FE52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CAGCTTCTTGGTCCGACGAG</w:t>
            </w:r>
          </w:p>
        </w:tc>
      </w:tr>
      <w:tr w:rsidR="006E3D3D" w:rsidRPr="006E3D3D" w14:paraId="5C6BEA66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8C753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musDram1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A4F4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CGTAGCTGCGCCAAGAAATG</w:t>
            </w:r>
          </w:p>
        </w:tc>
      </w:tr>
      <w:tr w:rsidR="006E3D3D" w:rsidRPr="006E3D3D" w14:paraId="129655AA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C2904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musRrm2bF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4FBF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CTGTTCAAATCGAGCAGGAGT</w:t>
            </w:r>
          </w:p>
        </w:tc>
      </w:tr>
      <w:tr w:rsidR="006E3D3D" w:rsidRPr="006E3D3D" w14:paraId="5150A8DD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1173A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musRrm2b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4D5F4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GCCATGACTGCAAATCGCTG</w:t>
            </w:r>
          </w:p>
        </w:tc>
      </w:tr>
      <w:tr w:rsidR="006E3D3D" w:rsidRPr="006E3D3D" w14:paraId="12618F54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AFB1B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E3D3D">
              <w:rPr>
                <w:rFonts w:ascii="Calibri" w:eastAsia="Times New Roman" w:hAnsi="Calibri" w:cs="Calibri"/>
                <w:color w:val="000000"/>
              </w:rPr>
              <w:t>musPolhF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005F7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CCTCGCTATGACGCTCACAA</w:t>
            </w:r>
          </w:p>
        </w:tc>
      </w:tr>
      <w:tr w:rsidR="006E3D3D" w:rsidRPr="006E3D3D" w14:paraId="5D7F0FE6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43EA4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E3D3D">
              <w:rPr>
                <w:rFonts w:ascii="Calibri" w:eastAsia="Times New Roman" w:hAnsi="Calibri" w:cs="Calibri"/>
                <w:color w:val="000000"/>
              </w:rPr>
              <w:t>musPolhR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EB19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AGGAGGGGACCACTCAGTTT</w:t>
            </w:r>
          </w:p>
        </w:tc>
      </w:tr>
      <w:tr w:rsidR="006E3D3D" w:rsidRPr="006E3D3D" w14:paraId="6240B42B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1C105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E3D3D">
              <w:rPr>
                <w:rFonts w:ascii="Calibri" w:eastAsia="Times New Roman" w:hAnsi="Calibri" w:cs="Calibri"/>
                <w:color w:val="000000"/>
              </w:rPr>
              <w:t>musXpcF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6CE2E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ATTCCAGGGATTGCGTGCAT</w:t>
            </w:r>
          </w:p>
        </w:tc>
      </w:tr>
      <w:tr w:rsidR="006E3D3D" w:rsidRPr="006E3D3D" w14:paraId="31817FEC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CC051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E3D3D">
              <w:rPr>
                <w:rFonts w:ascii="Calibri" w:eastAsia="Times New Roman" w:hAnsi="Calibri" w:cs="Calibri"/>
                <w:color w:val="000000"/>
              </w:rPr>
              <w:t>musXpcR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D672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TCCCAAACTCATTCCGAGGC</w:t>
            </w:r>
          </w:p>
        </w:tc>
      </w:tr>
      <w:tr w:rsidR="006E3D3D" w:rsidRPr="006E3D3D" w14:paraId="2A49DB33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55687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E3D3D">
              <w:rPr>
                <w:rFonts w:ascii="Calibri" w:eastAsia="Times New Roman" w:hAnsi="Calibri" w:cs="Calibri"/>
                <w:color w:val="000000"/>
              </w:rPr>
              <w:t>musPcnaF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5520E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AAAGATGCCGTCGGGTGAAT</w:t>
            </w:r>
          </w:p>
        </w:tc>
      </w:tr>
      <w:tr w:rsidR="006E3D3D" w:rsidRPr="006E3D3D" w14:paraId="4CFCA639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ED85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E3D3D">
              <w:rPr>
                <w:rFonts w:ascii="Calibri" w:eastAsia="Times New Roman" w:hAnsi="Calibri" w:cs="Calibri"/>
                <w:color w:val="000000"/>
              </w:rPr>
              <w:t>musPcnaR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F7C9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TCTATGGTTACCGCCTCCTCT</w:t>
            </w:r>
          </w:p>
        </w:tc>
      </w:tr>
      <w:tr w:rsidR="006E3D3D" w:rsidRPr="006E3D3D" w14:paraId="79B399FE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1A822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musGadd45aF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BE881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TGGTGACGAACCCACATTCA</w:t>
            </w:r>
          </w:p>
        </w:tc>
      </w:tr>
      <w:tr w:rsidR="006E3D3D" w:rsidRPr="006E3D3D" w14:paraId="1FBE7059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8C4C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musGadd45a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E3685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CGGGAGATTAATCACGGGCA</w:t>
            </w:r>
          </w:p>
        </w:tc>
      </w:tr>
      <w:tr w:rsidR="006E3D3D" w:rsidRPr="006E3D3D" w14:paraId="083715F6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8CC9D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musBtg2F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E8B68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CGCACTGACCGATCATTACAA</w:t>
            </w:r>
          </w:p>
        </w:tc>
      </w:tr>
      <w:tr w:rsidR="006E3D3D" w:rsidRPr="006E3D3D" w14:paraId="4E399728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2378A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musBtg2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7350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GGATCAACCCACAGGGTCAG</w:t>
            </w:r>
          </w:p>
        </w:tc>
      </w:tr>
      <w:tr w:rsidR="006E3D3D" w:rsidRPr="006E3D3D" w14:paraId="313A96DD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C43B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E3D3D">
              <w:rPr>
                <w:rFonts w:ascii="Calibri" w:eastAsia="Times New Roman" w:hAnsi="Calibri" w:cs="Calibri"/>
                <w:color w:val="000000"/>
              </w:rPr>
              <w:t>musSfnF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CD816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ACAGGCCGAACGGTATGAAG</w:t>
            </w:r>
          </w:p>
        </w:tc>
      </w:tr>
      <w:tr w:rsidR="006E3D3D" w:rsidRPr="006E3D3D" w14:paraId="777695E6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A7214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6E3D3D">
              <w:rPr>
                <w:rFonts w:ascii="Calibri" w:eastAsia="Times New Roman" w:hAnsi="Calibri" w:cs="Calibri"/>
                <w:color w:val="000000"/>
              </w:rPr>
              <w:t>musSfnR</w:t>
            </w:r>
            <w:proofErr w:type="spellEnd"/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4248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GTACTCTTTCACCTCGGGGC</w:t>
            </w:r>
          </w:p>
        </w:tc>
      </w:tr>
      <w:tr w:rsidR="006E3D3D" w:rsidRPr="006E3D3D" w14:paraId="1FEE736D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19F47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musCdkn1aF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8310D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GCAGACCAGCCTGACAGATTT</w:t>
            </w:r>
          </w:p>
        </w:tc>
      </w:tr>
      <w:tr w:rsidR="006E3D3D" w:rsidRPr="006E3D3D" w14:paraId="20C34435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EDCD0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lastRenderedPageBreak/>
              <w:t>musCdkn1a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E497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TGGGCACTTCAGGGTTTTCT</w:t>
            </w:r>
          </w:p>
        </w:tc>
      </w:tr>
      <w:tr w:rsidR="006E3D3D" w:rsidRPr="006E3D3D" w14:paraId="7672F8C3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6670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musSesn1F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2D7F1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CAGCTGCTGGATCGTAGCTT</w:t>
            </w:r>
          </w:p>
        </w:tc>
      </w:tr>
      <w:tr w:rsidR="006E3D3D" w:rsidRPr="006E3D3D" w14:paraId="7D439234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E443B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musSesn1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5AC9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ACATGGACCTTCTCAGAGTGC</w:t>
            </w:r>
          </w:p>
        </w:tc>
      </w:tr>
      <w:tr w:rsidR="006E3D3D" w:rsidRPr="006E3D3D" w14:paraId="0C3F3F10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CD625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musSesn2F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009A8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CACTTCCGCCACTCAGAGAA</w:t>
            </w:r>
          </w:p>
        </w:tc>
      </w:tr>
      <w:tr w:rsidR="006E3D3D" w:rsidRPr="006E3D3D" w14:paraId="4F835C6F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2F1CC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musSesn2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306A8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CCCCAGCATGTGGTGGATAG</w:t>
            </w:r>
          </w:p>
        </w:tc>
      </w:tr>
      <w:tr w:rsidR="006E3D3D" w:rsidRPr="006E3D3D" w14:paraId="2884510F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DC79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musCcng1F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FF91A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GGCGCTATCTATCCTTGCGT</w:t>
            </w:r>
          </w:p>
        </w:tc>
      </w:tr>
      <w:tr w:rsidR="006E3D3D" w:rsidRPr="006E3D3D" w14:paraId="603E96F6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67487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musCcng1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5535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TCTCGGCCACTTATCTTGGA</w:t>
            </w:r>
          </w:p>
        </w:tc>
      </w:tr>
      <w:tr w:rsidR="006E3D3D" w:rsidRPr="006E3D3D" w14:paraId="0390FEE5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4ADC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musPpm1dF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BE8E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CCACCAATCAAGTCACCGGA</w:t>
            </w:r>
          </w:p>
        </w:tc>
      </w:tr>
      <w:tr w:rsidR="006E3D3D" w:rsidRPr="006E3D3D" w14:paraId="7161AB08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383B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musPpm1d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D339B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GCATTACTGCGAACAAGGGC</w:t>
            </w:r>
          </w:p>
        </w:tc>
      </w:tr>
      <w:tr w:rsidR="006E3D3D" w:rsidRPr="006E3D3D" w14:paraId="31D51E12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B370F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musMdm2F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1CAE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ACGATGGCGTAAGTGAGCAT</w:t>
            </w:r>
          </w:p>
        </w:tc>
      </w:tr>
      <w:tr w:rsidR="006E3D3D" w:rsidRPr="006E3D3D" w14:paraId="6998DE70" w14:textId="77777777" w:rsidTr="001A57C1">
        <w:trPr>
          <w:trHeight w:val="320"/>
        </w:trPr>
        <w:tc>
          <w:tcPr>
            <w:tcW w:w="16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F70BB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musMdm2R</w:t>
            </w:r>
          </w:p>
        </w:tc>
        <w:tc>
          <w:tcPr>
            <w:tcW w:w="3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87C2" w14:textId="77777777" w:rsidR="006E3D3D" w:rsidRPr="006E3D3D" w:rsidRDefault="006E3D3D" w:rsidP="006E3D3D">
            <w:pPr>
              <w:rPr>
                <w:rFonts w:ascii="Calibri" w:eastAsia="Times New Roman" w:hAnsi="Calibri" w:cs="Calibri"/>
                <w:color w:val="000000"/>
              </w:rPr>
            </w:pPr>
            <w:r w:rsidRPr="006E3D3D">
              <w:rPr>
                <w:rFonts w:ascii="Calibri" w:eastAsia="Times New Roman" w:hAnsi="Calibri" w:cs="Calibri"/>
                <w:color w:val="000000"/>
              </w:rPr>
              <w:t>CTGTGACCCGATAGACCTCA</w:t>
            </w:r>
          </w:p>
        </w:tc>
      </w:tr>
    </w:tbl>
    <w:p w14:paraId="3F68D3C2" w14:textId="77777777" w:rsidR="006E3D3D" w:rsidRDefault="006E3D3D"/>
    <w:sectPr w:rsidR="006E3D3D" w:rsidSect="00970C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CE7"/>
    <w:rsid w:val="000A4A0D"/>
    <w:rsid w:val="00172068"/>
    <w:rsid w:val="001A57C1"/>
    <w:rsid w:val="00205CE7"/>
    <w:rsid w:val="00316A51"/>
    <w:rsid w:val="00394552"/>
    <w:rsid w:val="005A70E0"/>
    <w:rsid w:val="005F2720"/>
    <w:rsid w:val="00682A84"/>
    <w:rsid w:val="006E3D3D"/>
    <w:rsid w:val="00707B87"/>
    <w:rsid w:val="00820692"/>
    <w:rsid w:val="008A0A49"/>
    <w:rsid w:val="008C1203"/>
    <w:rsid w:val="00923C0F"/>
    <w:rsid w:val="00970CE1"/>
    <w:rsid w:val="009D3886"/>
    <w:rsid w:val="00AC1783"/>
    <w:rsid w:val="00B37E3D"/>
    <w:rsid w:val="00CA7AFF"/>
    <w:rsid w:val="00D70320"/>
    <w:rsid w:val="00E50935"/>
    <w:rsid w:val="00E63281"/>
    <w:rsid w:val="00EE34CE"/>
    <w:rsid w:val="00F27A89"/>
    <w:rsid w:val="00FC0E07"/>
    <w:rsid w:val="00FD3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28EFED"/>
  <w15:chartTrackingRefBased/>
  <w15:docId w15:val="{0737B1BC-7691-4544-9441-CBF5EA66A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5CE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5CE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5CE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5CE7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205C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5CE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509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1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98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8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1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9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35</Words>
  <Characters>134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01-03T01:37:00Z</dcterms:created>
  <dcterms:modified xsi:type="dcterms:W3CDTF">2019-03-04T23:32:00Z</dcterms:modified>
</cp:coreProperties>
</file>